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7F1" w:rsidRDefault="00B957F1" w:rsidP="00B957F1">
      <w:pPr>
        <w:jc w:val="both"/>
        <w:rPr>
          <w:ins w:id="0" w:author="Lindani Moyo" w:date="2017-05-08T22:15:00Z"/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ins w:id="1" w:author="Lindani Moyo" w:date="2017-05-08T22:15:00Z"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 xml:space="preserve">Additional file 2: </w:t>
        </w:r>
      </w:ins>
      <w:ins w:id="2" w:author="Lindani Moyo" w:date="2017-05-14T10:26:00Z">
        <w:r w:rsidR="00AF1B49"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 w:rsidR="0087541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1</w:t>
        </w:r>
        <w:r w:rsidR="00AF1B49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.</w:t>
        </w:r>
        <w:r w:rsidR="00AF1B49"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 xml:space="preserve"> </w:t>
        </w:r>
        <w:r w:rsidR="008B6091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Graphical representation of </w:t>
        </w:r>
      </w:ins>
      <w:ins w:id="3" w:author="Lindani Moyo" w:date="2017-05-14T10:27:00Z">
        <w:r w:rsidR="00636B21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total</w:t>
        </w:r>
        <w:r w:rsidR="00636B21"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virus-</w:t>
        </w:r>
        <w:r w:rsidR="00636B21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derived short-interfering RNAs</w:t>
        </w:r>
      </w:ins>
      <w:ins w:id="4" w:author="Lindani Moyo" w:date="2017-05-14T10:28:00Z"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</w:t>
        </w:r>
      </w:ins>
      <w:ins w:id="5" w:author="Lindani Moyo" w:date="2017-05-14T10:29:00Z"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of </w:t>
        </w:r>
        <w:r w:rsidR="00AD582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Potato </w:t>
        </w:r>
        <w:proofErr w:type="gramStart"/>
        <w:r w:rsidR="00AD582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virus</w:t>
        </w:r>
        <w:proofErr w:type="gramEnd"/>
        <w:r w:rsidR="00AD582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 Y</w:t>
        </w:r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-NTN, </w:t>
        </w:r>
        <w:r w:rsidR="00AD582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-N and </w:t>
        </w:r>
        <w:r w:rsidR="00AD582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-O </w:t>
        </w:r>
      </w:ins>
      <w:ins w:id="6" w:author="Lindani Moyo" w:date="2017-05-14T10:28:00Z"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mapped to regions of </w:t>
        </w:r>
      </w:ins>
      <w:ins w:id="7" w:author="Lindani Moyo" w:date="2017-05-14T10:30:00Z">
        <w:r w:rsidR="00DA37C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respective</w:t>
        </w:r>
        <w:r w:rsidR="006E453C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</w:t>
        </w:r>
      </w:ins>
      <w:ins w:id="8" w:author="Lindani Moyo" w:date="2017-05-14T10:31:00Z">
        <w:r w:rsidR="00DA37CB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</w:ins>
      <w:ins w:id="9" w:author="Lindani Moyo" w:date="2017-05-14T10:28:00Z">
        <w:r w:rsidR="00AD582B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genome</w:t>
        </w:r>
      </w:ins>
      <w:ins w:id="10" w:author="Lindani Moyo" w:date="2017-05-14T10:31:00Z">
        <w:r w:rsidR="00155E4A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. </w:t>
        </w:r>
      </w:ins>
      <w:ins w:id="11" w:author="Lindani Moyo" w:date="2017-05-08T22:15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 w:rsidR="00B407AB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2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.</w:t>
        </w:r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 xml:space="preserve">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Graphical representation of total virus-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derived short-interfering RNAs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originated from sense and antisense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strands of </w:t>
        </w:r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Potato </w:t>
        </w:r>
        <w:proofErr w:type="gramStart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virus</w:t>
        </w:r>
        <w:proofErr w:type="gramEnd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 Y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-NTN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genome </w:t>
        </w:r>
      </w:ins>
      <w:ins w:id="12" w:author="Lindani Moyo" w:date="2017-05-14T10:34:00Z">
        <w:r w:rsidR="00134864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mapped to </w:t>
        </w:r>
      </w:ins>
      <w:ins w:id="13" w:author="Lindani Moyo" w:date="2017-05-14T10:36:00Z">
        <w:r w:rsidR="00B31420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genom</w:t>
        </w:r>
      </w:ins>
      <w:ins w:id="14" w:author="Lindani Moyo" w:date="2017-05-14T10:38:00Z">
        <w:r w:rsidR="00604AD5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ic</w:t>
        </w:r>
      </w:ins>
      <w:ins w:id="15" w:author="Lindani Moyo" w:date="2017-05-14T10:36:00Z">
        <w:r w:rsidR="00B31420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</w:t>
        </w:r>
      </w:ins>
      <w:ins w:id="16" w:author="Lindani Moyo" w:date="2017-05-14T10:34:00Z">
        <w:r w:rsidR="00134864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regions of </w:t>
        </w:r>
        <w:r w:rsidR="00134864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  <w:r w:rsidR="00B31690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-NTN</w:t>
        </w:r>
        <w:r w:rsidR="00ED6425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. </w:t>
        </w:r>
      </w:ins>
      <w:ins w:id="17" w:author="Lindani Moyo" w:date="2017-05-08T22:15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 w:rsidR="00B407AB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3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.</w:t>
        </w:r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 xml:space="preserve">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Graphical representation of total virus-derived short-interfering RNAs originated from sense and anti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sense strands of </w:t>
        </w:r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Potato </w:t>
        </w:r>
        <w:proofErr w:type="gramStart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virus</w:t>
        </w:r>
        <w:proofErr w:type="gramEnd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 Y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-N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genome </w:t>
        </w:r>
      </w:ins>
      <w:ins w:id="18" w:author="Lindani Moyo" w:date="2017-05-14T10:38:00Z">
        <w:r w:rsidR="00203BCA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mapped to genom</w:t>
        </w:r>
        <w:r w:rsidR="001A5968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ic</w:t>
        </w:r>
        <w:r w:rsidR="00203BCA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regions of </w:t>
        </w:r>
        <w:r w:rsidR="00203BCA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  <w:r w:rsidR="00E16450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-N</w:t>
        </w:r>
      </w:ins>
      <w:ins w:id="19" w:author="Lindani Moyo" w:date="2017-05-08T22:15:00Z"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. </w:t>
        </w:r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 w:rsidR="00B407AB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4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.</w:t>
        </w:r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 xml:space="preserve">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Graphical representation of total virus-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derived short-interfering RNAs 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originated from sense and antisense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strands of </w:t>
        </w:r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Potato </w:t>
        </w:r>
        <w:proofErr w:type="gramStart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virus</w:t>
        </w:r>
        <w:proofErr w:type="gramEnd"/>
        <w:r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 xml:space="preserve"> Y</w:t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-O</w:t>
        </w:r>
        <w:r w:rsidRPr="00205097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genome </w:t>
        </w:r>
      </w:ins>
      <w:ins w:id="20" w:author="Lindani Moyo" w:date="2017-05-14T10:39:00Z">
        <w:r w:rsidR="00755F18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mapped to genom</w:t>
        </w:r>
        <w:r w:rsidR="00C52A0F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ic</w:t>
        </w:r>
        <w:r w:rsidR="00755F18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 xml:space="preserve"> regions of </w:t>
        </w:r>
        <w:r w:rsidR="00755F18" w:rsidRPr="00434192">
          <w:rPr>
            <w:rFonts w:ascii="Times New Roman" w:hAnsi="Times New Roman" w:cs="Times New Roman"/>
            <w:bCs/>
            <w:i/>
            <w:color w:val="000000"/>
            <w:sz w:val="24"/>
            <w:szCs w:val="24"/>
            <w:shd w:val="clear" w:color="auto" w:fill="FFFFFF"/>
          </w:rPr>
          <w:t>Potato virus Y</w:t>
        </w:r>
        <w:r w:rsidR="00C6372F"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-O</w:t>
        </w:r>
      </w:ins>
      <w:ins w:id="21" w:author="Lindani Moyo" w:date="2017-05-08T22:15:00Z">
        <w:r>
          <w:rPr>
            <w:rFonts w:ascii="Times New Roman" w:hAnsi="Times New Roman" w:cs="Times New Roman"/>
            <w:bCs/>
            <w:color w:val="000000"/>
            <w:sz w:val="24"/>
            <w:szCs w:val="24"/>
            <w:shd w:val="clear" w:color="auto" w:fill="FFFFFF"/>
          </w:rPr>
          <w:t>.</w:t>
        </w:r>
      </w:ins>
    </w:p>
    <w:p w:rsidR="00AC536E" w:rsidRDefault="00AC536E" w:rsidP="00C63C87">
      <w:pPr>
        <w:spacing w:before="240"/>
        <w:rPr>
          <w:ins w:id="22" w:author="Lindani Moyo" w:date="2017-05-08T22:15:00Z"/>
        </w:rPr>
      </w:pPr>
    </w:p>
    <w:p w:rsidR="00FE1F4A" w:rsidRDefault="00C468B2" w:rsidP="00DF3CC7">
      <w:pPr>
        <w:spacing w:before="240"/>
        <w:jc w:val="center"/>
        <w:rPr>
          <w:ins w:id="23" w:author="Lindani Moyo" w:date="2017-05-08T22:15:00Z"/>
        </w:rPr>
      </w:pPr>
      <w:ins w:id="24" w:author="Lindani Moyo" w:date="2017-05-08T22:13:00Z">
        <w:r>
          <w:rPr>
            <w:noProof/>
          </w:rPr>
          <w:drawing>
            <wp:inline distT="0" distB="0" distL="0" distR="0">
              <wp:extent cx="5943554" cy="3695700"/>
              <wp:effectExtent l="0" t="0" r="635" b="0"/>
              <wp:docPr id="1" name="Picture 1" descr="C:\Users\Lindani\AppData\Local\Microsoft\Windows\INetCacheContent.Word\map vsi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Lindani\AppData\Local\Microsoft\Windows\INetCacheContent.Word\map vsi.tif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56572" cy="3703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AC536E" w:rsidRDefault="008C4317" w:rsidP="00C63C87">
      <w:pPr>
        <w:spacing w:before="240"/>
        <w:rPr>
          <w:ins w:id="25" w:author="Lindani Moyo" w:date="2017-05-08T22:15:00Z"/>
        </w:rPr>
      </w:pPr>
      <w:ins w:id="26" w:author="Lindani Moyo" w:date="2017-05-14T10:40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1.</w:t>
        </w:r>
      </w:ins>
      <w:bookmarkStart w:id="27" w:name="_GoBack"/>
      <w:bookmarkEnd w:id="27"/>
    </w:p>
    <w:p w:rsidR="00AC536E" w:rsidRDefault="00B407AB" w:rsidP="00DF3CC7">
      <w:pPr>
        <w:spacing w:before="240"/>
        <w:jc w:val="center"/>
        <w:rPr>
          <w:ins w:id="28" w:author="Lindani Moyo" w:date="2017-05-14T10:26:00Z"/>
        </w:rPr>
      </w:pPr>
      <w:ins w:id="29" w:author="Lindani Moyo" w:date="2017-05-14T10:26:00Z">
        <w:r>
          <w:rPr>
            <w:noProof/>
          </w:rPr>
          <w:lastRenderedPageBreak/>
          <w:drawing>
            <wp:inline distT="0" distB="0" distL="0" distR="0" wp14:anchorId="3FF404E7" wp14:editId="0F6CDFEC">
              <wp:extent cx="5534025" cy="3067050"/>
              <wp:effectExtent l="0" t="0" r="9525" b="0"/>
              <wp:docPr id="3" name="Picture 3" descr="C:\Users\Lindani\AppData\Local\Microsoft\Windows\INetCacheContent.Word\Fig. 1b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Lindani\AppData\Local\Microsoft\Windows\INetCacheContent.Word\Fig. 1b.tif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4025" cy="3067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B407AB" w:rsidRDefault="008C4317" w:rsidP="00C63C87">
      <w:pPr>
        <w:spacing w:before="240"/>
        <w:rPr>
          <w:ins w:id="30" w:author="Lindani Moyo" w:date="2017-05-14T10:26:00Z"/>
        </w:rPr>
      </w:pPr>
      <w:ins w:id="31" w:author="Lindani Moyo" w:date="2017-05-14T10:41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2.</w:t>
        </w:r>
      </w:ins>
    </w:p>
    <w:p w:rsidR="00B407AB" w:rsidRDefault="00B407AB" w:rsidP="00C63C87">
      <w:pPr>
        <w:spacing w:before="240"/>
        <w:rPr>
          <w:ins w:id="32" w:author="Lindani Moyo" w:date="2017-05-14T10:26:00Z"/>
        </w:rPr>
      </w:pPr>
    </w:p>
    <w:p w:rsidR="00B407AB" w:rsidRDefault="00B407AB" w:rsidP="00C63C87">
      <w:pPr>
        <w:spacing w:before="240"/>
        <w:rPr>
          <w:ins w:id="33" w:author="Lindani Moyo" w:date="2017-05-08T22:15:00Z"/>
        </w:rPr>
      </w:pPr>
    </w:p>
    <w:p w:rsidR="00AC536E" w:rsidRDefault="00AC536E" w:rsidP="00DF3CC7">
      <w:pPr>
        <w:spacing w:before="240"/>
        <w:jc w:val="center"/>
        <w:rPr>
          <w:ins w:id="34" w:author="Lindani Moyo" w:date="2017-05-08T22:15:00Z"/>
        </w:rPr>
      </w:pPr>
      <w:ins w:id="35" w:author="Lindani Moyo" w:date="2017-05-08T22:15:00Z">
        <w:r>
          <w:rPr>
            <w:noProof/>
          </w:rPr>
          <w:drawing>
            <wp:inline distT="0" distB="0" distL="0" distR="0">
              <wp:extent cx="5276993" cy="3057525"/>
              <wp:effectExtent l="0" t="0" r="0" b="0"/>
              <wp:docPr id="2" name="Picture 2" descr="C:\Users\Lindani\AppData\Local\Microsoft\Windows\INetCacheContent.Word\Fig. 1a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Lindani\AppData\Local\Microsoft\Windows\INetCacheContent.Word\Fig. 1a.tif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9222" cy="305881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2F3734" w:rsidRDefault="008C4317" w:rsidP="00C63C87">
      <w:pPr>
        <w:spacing w:before="240"/>
        <w:rPr>
          <w:ins w:id="36" w:author="Lindani Moyo" w:date="2017-05-08T22:15:00Z"/>
        </w:rPr>
      </w:pPr>
      <w:ins w:id="37" w:author="Lindani Moyo" w:date="2017-05-14T10:41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3.</w:t>
        </w:r>
      </w:ins>
    </w:p>
    <w:p w:rsidR="00F80B7B" w:rsidRDefault="0005589A" w:rsidP="00DF3CC7">
      <w:pPr>
        <w:spacing w:before="240"/>
        <w:jc w:val="center"/>
        <w:rPr>
          <w:ins w:id="38" w:author="Lindani Moyo" w:date="2017-05-14T10:41:00Z"/>
        </w:rPr>
      </w:pPr>
      <w:ins w:id="39" w:author="Lindani Moyo" w:date="2017-05-08T22:16:00Z">
        <w:r>
          <w:rPr>
            <w:noProof/>
          </w:rPr>
          <w:lastRenderedPageBreak/>
          <w:drawing>
            <wp:inline distT="0" distB="0" distL="0" distR="0">
              <wp:extent cx="5476875" cy="2990850"/>
              <wp:effectExtent l="0" t="0" r="9525" b="0"/>
              <wp:docPr id="4" name="Picture 4" descr="C:\Users\Lindani\AppData\Local\Microsoft\Windows\INetCacheContent.Word\Fig. 1c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C:\Users\Lindani\AppData\Local\Microsoft\Windows\INetCacheContent.Word\Fig. 1c.tif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76875" cy="2990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8C4317" w:rsidRPr="00274F82" w:rsidRDefault="008C4317" w:rsidP="008C4317">
      <w:pPr>
        <w:spacing w:before="240"/>
      </w:pPr>
      <w:ins w:id="40" w:author="Lindani Moyo" w:date="2017-05-14T10:41:00Z">
        <w:r w:rsidRPr="00B7775E"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Fig</w:t>
        </w:r>
        <w:r>
          <w:rPr>
            <w:rFonts w:ascii="Times New Roman" w:hAnsi="Times New Roman" w:cs="Times New Roman"/>
            <w:b/>
            <w:bCs/>
            <w:color w:val="000000"/>
            <w:sz w:val="24"/>
            <w:szCs w:val="24"/>
            <w:shd w:val="clear" w:color="auto" w:fill="FFFFFF"/>
          </w:rPr>
          <w:t>ure S4.</w:t>
        </w:r>
      </w:ins>
    </w:p>
    <w:sectPr w:rsidR="008C4317" w:rsidRPr="0027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dani Moyo">
    <w15:presenceInfo w15:providerId="Windows Live" w15:userId="fc12e927c2289c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0BB"/>
    <w:rsid w:val="00002195"/>
    <w:rsid w:val="00024F72"/>
    <w:rsid w:val="00034E80"/>
    <w:rsid w:val="00054619"/>
    <w:rsid w:val="0005589A"/>
    <w:rsid w:val="000625D9"/>
    <w:rsid w:val="00067B5C"/>
    <w:rsid w:val="00096EFF"/>
    <w:rsid w:val="000A3062"/>
    <w:rsid w:val="000A4542"/>
    <w:rsid w:val="000C3BA5"/>
    <w:rsid w:val="001030C2"/>
    <w:rsid w:val="00113EA6"/>
    <w:rsid w:val="00134864"/>
    <w:rsid w:val="00155E4A"/>
    <w:rsid w:val="001A5968"/>
    <w:rsid w:val="001B1E5A"/>
    <w:rsid w:val="001C306F"/>
    <w:rsid w:val="001F6969"/>
    <w:rsid w:val="00203BCA"/>
    <w:rsid w:val="002410BB"/>
    <w:rsid w:val="00254A50"/>
    <w:rsid w:val="002725A7"/>
    <w:rsid w:val="00272767"/>
    <w:rsid w:val="00274F82"/>
    <w:rsid w:val="00281A59"/>
    <w:rsid w:val="00286AC0"/>
    <w:rsid w:val="00292E48"/>
    <w:rsid w:val="00292F78"/>
    <w:rsid w:val="002A69D4"/>
    <w:rsid w:val="002C6138"/>
    <w:rsid w:val="002D202A"/>
    <w:rsid w:val="002F3734"/>
    <w:rsid w:val="003035A8"/>
    <w:rsid w:val="00325BD5"/>
    <w:rsid w:val="00376F07"/>
    <w:rsid w:val="003968B3"/>
    <w:rsid w:val="003D446A"/>
    <w:rsid w:val="003E2B91"/>
    <w:rsid w:val="003E7BE2"/>
    <w:rsid w:val="004173C7"/>
    <w:rsid w:val="004368FE"/>
    <w:rsid w:val="00441263"/>
    <w:rsid w:val="00444710"/>
    <w:rsid w:val="00463846"/>
    <w:rsid w:val="00484F93"/>
    <w:rsid w:val="00492C81"/>
    <w:rsid w:val="004E6666"/>
    <w:rsid w:val="00500C04"/>
    <w:rsid w:val="00503870"/>
    <w:rsid w:val="0050489B"/>
    <w:rsid w:val="00522C94"/>
    <w:rsid w:val="00526C2E"/>
    <w:rsid w:val="00544CAD"/>
    <w:rsid w:val="005552BF"/>
    <w:rsid w:val="00571D1A"/>
    <w:rsid w:val="005B0D2F"/>
    <w:rsid w:val="005D0C32"/>
    <w:rsid w:val="00604AD5"/>
    <w:rsid w:val="00636B21"/>
    <w:rsid w:val="00641C5C"/>
    <w:rsid w:val="0065455D"/>
    <w:rsid w:val="00687E28"/>
    <w:rsid w:val="006A26B8"/>
    <w:rsid w:val="006A365B"/>
    <w:rsid w:val="006A5FBC"/>
    <w:rsid w:val="006A6179"/>
    <w:rsid w:val="006C2593"/>
    <w:rsid w:val="006E453C"/>
    <w:rsid w:val="006F7180"/>
    <w:rsid w:val="00720609"/>
    <w:rsid w:val="00755F18"/>
    <w:rsid w:val="0075752B"/>
    <w:rsid w:val="0076510C"/>
    <w:rsid w:val="007766F1"/>
    <w:rsid w:val="007C6FC0"/>
    <w:rsid w:val="007E0191"/>
    <w:rsid w:val="007E1C0E"/>
    <w:rsid w:val="007E5B17"/>
    <w:rsid w:val="007E79B3"/>
    <w:rsid w:val="00846C7F"/>
    <w:rsid w:val="00862144"/>
    <w:rsid w:val="008642F2"/>
    <w:rsid w:val="0087541E"/>
    <w:rsid w:val="00880A6C"/>
    <w:rsid w:val="008B6091"/>
    <w:rsid w:val="008C39D4"/>
    <w:rsid w:val="008C4317"/>
    <w:rsid w:val="008C4BE5"/>
    <w:rsid w:val="008E63BB"/>
    <w:rsid w:val="00923F26"/>
    <w:rsid w:val="00942461"/>
    <w:rsid w:val="009439FC"/>
    <w:rsid w:val="00953AA5"/>
    <w:rsid w:val="009A6420"/>
    <w:rsid w:val="009B0104"/>
    <w:rsid w:val="009C106B"/>
    <w:rsid w:val="009D6789"/>
    <w:rsid w:val="009F6F31"/>
    <w:rsid w:val="00A055BC"/>
    <w:rsid w:val="00A85014"/>
    <w:rsid w:val="00A94254"/>
    <w:rsid w:val="00AC536E"/>
    <w:rsid w:val="00AD582B"/>
    <w:rsid w:val="00AF1B49"/>
    <w:rsid w:val="00B31420"/>
    <w:rsid w:val="00B31690"/>
    <w:rsid w:val="00B34794"/>
    <w:rsid w:val="00B407AB"/>
    <w:rsid w:val="00B564B4"/>
    <w:rsid w:val="00B92AC6"/>
    <w:rsid w:val="00B938C8"/>
    <w:rsid w:val="00B957F1"/>
    <w:rsid w:val="00BB07F0"/>
    <w:rsid w:val="00BB7D86"/>
    <w:rsid w:val="00BF0385"/>
    <w:rsid w:val="00C274DC"/>
    <w:rsid w:val="00C31405"/>
    <w:rsid w:val="00C468B2"/>
    <w:rsid w:val="00C52A0F"/>
    <w:rsid w:val="00C6372F"/>
    <w:rsid w:val="00C63C87"/>
    <w:rsid w:val="00C906A1"/>
    <w:rsid w:val="00CB23BF"/>
    <w:rsid w:val="00CC4F22"/>
    <w:rsid w:val="00D14BA5"/>
    <w:rsid w:val="00DA37CB"/>
    <w:rsid w:val="00DE3EBF"/>
    <w:rsid w:val="00DE7106"/>
    <w:rsid w:val="00DF1423"/>
    <w:rsid w:val="00DF3CC7"/>
    <w:rsid w:val="00DF7116"/>
    <w:rsid w:val="00E05078"/>
    <w:rsid w:val="00E100FD"/>
    <w:rsid w:val="00E16450"/>
    <w:rsid w:val="00E23686"/>
    <w:rsid w:val="00E427EF"/>
    <w:rsid w:val="00E46258"/>
    <w:rsid w:val="00E833F5"/>
    <w:rsid w:val="00ED6425"/>
    <w:rsid w:val="00ED7DFA"/>
    <w:rsid w:val="00F00429"/>
    <w:rsid w:val="00F02CDC"/>
    <w:rsid w:val="00F17F59"/>
    <w:rsid w:val="00F47E16"/>
    <w:rsid w:val="00F67CC4"/>
    <w:rsid w:val="00F80B7B"/>
    <w:rsid w:val="00F859D8"/>
    <w:rsid w:val="00FA6766"/>
    <w:rsid w:val="00FD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A79A47-C001-467C-886E-491375A0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3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3B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6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ni Moyo</dc:creator>
  <cp:keywords/>
  <dc:description/>
  <cp:lastModifiedBy>Kappagantu, Madhu</cp:lastModifiedBy>
  <cp:revision>322</cp:revision>
  <dcterms:created xsi:type="dcterms:W3CDTF">2016-06-03T21:53:00Z</dcterms:created>
  <dcterms:modified xsi:type="dcterms:W3CDTF">2017-05-16T17:35:00Z</dcterms:modified>
</cp:coreProperties>
</file>